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6D19B" w14:textId="2408025F" w:rsidR="006530C1" w:rsidRPr="006530C1" w:rsidRDefault="006530C1" w:rsidP="006530C1">
      <w:pPr>
        <w:rPr>
          <w:b/>
          <w:bCs/>
          <w:lang w:val="en-US"/>
        </w:rPr>
      </w:pPr>
      <w:r w:rsidRPr="006530C1">
        <w:rPr>
          <w:b/>
          <w:bCs/>
          <w:lang w:val="en-US"/>
        </w:rPr>
        <w:t xml:space="preserve">The ProSmith Transformer Network can be trained with limited computational </w:t>
      </w:r>
      <w:proofErr w:type="gramStart"/>
      <w:r w:rsidRPr="006530C1">
        <w:rPr>
          <w:b/>
          <w:bCs/>
          <w:lang w:val="en-US"/>
        </w:rPr>
        <w:t>resources</w:t>
      </w:r>
      <w:proofErr w:type="gramEnd"/>
    </w:p>
    <w:p w14:paraId="52B3FC34" w14:textId="77777777" w:rsidR="006530C1" w:rsidRPr="006530C1" w:rsidRDefault="006530C1" w:rsidP="006530C1">
      <w:pPr>
        <w:rPr>
          <w:lang w:val="en-US"/>
        </w:rPr>
      </w:pPr>
    </w:p>
    <w:p w14:paraId="5DDF2903" w14:textId="0DC69EDF" w:rsidR="006530C1" w:rsidRPr="006530C1" w:rsidRDefault="006530C1" w:rsidP="006530C1">
      <w:pPr>
        <w:rPr>
          <w:lang w:val="en-US"/>
        </w:rPr>
      </w:pPr>
      <w:r w:rsidRPr="006530C1">
        <w:rPr>
          <w:lang w:val="en-US"/>
        </w:rPr>
        <w:t xml:space="preserve">The training of Transformer Networks typically demands extensive computational resources. For example, the ESM-1b Transformer Network, designed for protein amino acid sequences, was trained on a computation cluster with 64 individual NVIDIA V100 GPUs, each equipped with 16 GB RAM, over a period of approximately 19 days. In contrast, because of its comparatively small size, we were able to train the ProSmith Transformer Network using a single NVIDIA A100 GPU with 40 GB RAM in a much shorter timeframe; training on the Davis dataset for 100 epochs required only </w:t>
      </w:r>
      <w:r>
        <w:rPr>
          <w:lang w:val="en-US"/>
        </w:rPr>
        <w:t>~</w:t>
      </w:r>
      <w:r w:rsidRPr="006530C1">
        <w:rPr>
          <w:lang w:val="en-US"/>
        </w:rPr>
        <w:t>22 hours.</w:t>
      </w:r>
    </w:p>
    <w:p w14:paraId="553534ED" w14:textId="77777777" w:rsidR="006530C1" w:rsidRPr="006530C1" w:rsidRDefault="006530C1" w:rsidP="006530C1">
      <w:pPr>
        <w:rPr>
          <w:lang w:val="en-US"/>
        </w:rPr>
      </w:pPr>
    </w:p>
    <w:p w14:paraId="5BC0DE30" w14:textId="003F44A0" w:rsidR="00380F1D" w:rsidRPr="006530C1" w:rsidRDefault="006530C1" w:rsidP="006530C1">
      <w:pPr>
        <w:rPr>
          <w:lang w:val="en-US"/>
        </w:rPr>
      </w:pPr>
      <w:r w:rsidRPr="006530C1">
        <w:rPr>
          <w:lang w:val="en-US"/>
        </w:rPr>
        <w:t>In tests on a more affordable GPU -- a single NVIDIA RTX6000 with 24GB RAM -- we obtained the same model performance with an acceptable increase in training time (</w:t>
      </w:r>
      <w:r>
        <w:rPr>
          <w:lang w:val="en-US"/>
        </w:rPr>
        <w:t>~</w:t>
      </w:r>
      <w:r w:rsidRPr="006530C1">
        <w:rPr>
          <w:lang w:val="en-US"/>
        </w:rPr>
        <w:t xml:space="preserve">39 hours). Thus, interested users can train the ProSmith model for arbitrary protein-small molecule interaction tasks on datasets of up to </w:t>
      </w:r>
      <w:r>
        <w:rPr>
          <w:lang w:val="en-US"/>
        </w:rPr>
        <w:t>~</w:t>
      </w:r>
      <w:r w:rsidRPr="006530C1">
        <w:rPr>
          <w:lang w:val="en-US"/>
        </w:rPr>
        <w:t>100,000 data points within a reasonable time frame and without the requirement of an extensive GPU infrastructure. Such future applications are greatly facilitated by the user-friendly Python functions provided on our GitHub repository.</w:t>
      </w:r>
    </w:p>
    <w:sectPr w:rsidR="00380F1D" w:rsidRPr="006530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0C1"/>
    <w:rsid w:val="002452C2"/>
    <w:rsid w:val="002E45A1"/>
    <w:rsid w:val="00380F1D"/>
    <w:rsid w:val="006530C1"/>
    <w:rsid w:val="00D6153B"/>
    <w:rsid w:val="00D92186"/>
    <w:rsid w:val="00F0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62F0B1"/>
  <w15:chartTrackingRefBased/>
  <w15:docId w15:val="{2155BF94-6D4E-6044-AE0E-2F0BE564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3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53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530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3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30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30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30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30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30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3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53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53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30C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30C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30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30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30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30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30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53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30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3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30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530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30C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530C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3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30C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30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roll</dc:creator>
  <cp:keywords/>
  <dc:description/>
  <cp:lastModifiedBy>Alexander Kroll</cp:lastModifiedBy>
  <cp:revision>1</cp:revision>
  <dcterms:created xsi:type="dcterms:W3CDTF">2024-05-01T08:45:00Z</dcterms:created>
  <dcterms:modified xsi:type="dcterms:W3CDTF">2024-05-01T08:47:00Z</dcterms:modified>
</cp:coreProperties>
</file>